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E649B" w14:textId="77777777" w:rsidR="00E272A8" w:rsidRPr="000B6A9E" w:rsidRDefault="00E272A8" w:rsidP="00E272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495EFD">
        <w:rPr>
          <w:rFonts w:ascii="Times New Roman" w:hAnsi="Times New Roman" w:cs="Times New Roman"/>
          <w:color w:val="000000" w:themeColor="text1"/>
          <w:kern w:val="0"/>
        </w:rPr>
        <w:t>Supplementary Material</w:t>
      </w:r>
      <w:r w:rsidRPr="000B6A9E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</w:rPr>
        <w:t>1: D</w:t>
      </w:r>
      <w:r w:rsidRPr="000B6A9E">
        <w:rPr>
          <w:rFonts w:ascii="Times New Roman" w:hAnsi="Times New Roman" w:cs="Times New Roman"/>
          <w:color w:val="000000" w:themeColor="text1"/>
          <w:kern w:val="0"/>
        </w:rPr>
        <w:t>emographic information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of Parkinson group</w:t>
      </w:r>
    </w:p>
    <w:p w14:paraId="109680E1" w14:textId="77777777" w:rsidR="00E272A8" w:rsidRPr="000B6A9E" w:rsidRDefault="00E272A8" w:rsidP="00E272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72"/>
        <w:gridCol w:w="2004"/>
        <w:gridCol w:w="2217"/>
        <w:gridCol w:w="1142"/>
        <w:gridCol w:w="2225"/>
      </w:tblGrid>
      <w:tr w:rsidR="00B377EA" w:rsidRPr="00DE4739" w14:paraId="5075621A" w14:textId="77777777" w:rsidTr="00406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8DAE0D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</w:t>
            </w:r>
          </w:p>
        </w:tc>
        <w:tc>
          <w:tcPr>
            <w:tcW w:w="0" w:type="auto"/>
          </w:tcPr>
          <w:p w14:paraId="65688FC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t 16 Education (years)</w:t>
            </w:r>
          </w:p>
        </w:tc>
        <w:tc>
          <w:tcPr>
            <w:tcW w:w="0" w:type="auto"/>
          </w:tcPr>
          <w:p w14:paraId="77603E9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ime Post PD Diagnosis (months)</w:t>
            </w:r>
          </w:p>
        </w:tc>
        <w:tc>
          <w:tcPr>
            <w:tcW w:w="0" w:type="auto"/>
          </w:tcPr>
          <w:p w14:paraId="424F539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CA Score</w:t>
            </w:r>
          </w:p>
        </w:tc>
        <w:tc>
          <w:tcPr>
            <w:tcW w:w="0" w:type="auto"/>
          </w:tcPr>
          <w:p w14:paraId="7846D56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ysarthria Severity Rating</w:t>
            </w:r>
          </w:p>
        </w:tc>
      </w:tr>
      <w:tr w:rsidR="00B377EA" w:rsidRPr="00DE4739" w14:paraId="5930189F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1543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1</w:t>
            </w:r>
          </w:p>
        </w:tc>
        <w:tc>
          <w:tcPr>
            <w:tcW w:w="0" w:type="auto"/>
          </w:tcPr>
          <w:p w14:paraId="521AB43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65815D3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2EE173F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A2A05E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</w:tr>
      <w:tr w:rsidR="00B377EA" w:rsidRPr="00DE4739" w14:paraId="1BEFA90C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D791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2</w:t>
            </w:r>
          </w:p>
        </w:tc>
        <w:tc>
          <w:tcPr>
            <w:tcW w:w="0" w:type="auto"/>
          </w:tcPr>
          <w:p w14:paraId="56DFFC5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69DFF35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14:paraId="4F88104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1E43C7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</w:tr>
      <w:tr w:rsidR="00B377EA" w:rsidRPr="00DE4739" w14:paraId="1E393F82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4FDB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3</w:t>
            </w:r>
          </w:p>
        </w:tc>
        <w:tc>
          <w:tcPr>
            <w:tcW w:w="0" w:type="auto"/>
          </w:tcPr>
          <w:p w14:paraId="3956E71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55EC89EA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</w:tcPr>
          <w:p w14:paraId="6E73BC0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902746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</w:tr>
      <w:tr w:rsidR="00B377EA" w:rsidRPr="00DE4739" w14:paraId="0FE7F7A5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623C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4</w:t>
            </w:r>
          </w:p>
        </w:tc>
        <w:tc>
          <w:tcPr>
            <w:tcW w:w="0" w:type="auto"/>
          </w:tcPr>
          <w:p w14:paraId="2093B4F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5D92EE9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8D7851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F19E80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</w:tr>
      <w:tr w:rsidR="00B377EA" w:rsidRPr="00DE4739" w14:paraId="1A56B507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41BE7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5</w:t>
            </w:r>
          </w:p>
        </w:tc>
        <w:tc>
          <w:tcPr>
            <w:tcW w:w="0" w:type="auto"/>
          </w:tcPr>
          <w:p w14:paraId="588E4BD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65FFDC6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23B84EB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0AF90E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</w:tr>
      <w:tr w:rsidR="00B377EA" w:rsidRPr="00DE4739" w14:paraId="27F358E6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B8F8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6</w:t>
            </w:r>
          </w:p>
        </w:tc>
        <w:tc>
          <w:tcPr>
            <w:tcW w:w="0" w:type="auto"/>
          </w:tcPr>
          <w:p w14:paraId="1F06700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5504DC5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3686C67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B794FB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B377EA" w:rsidRPr="00DE4739" w14:paraId="31B24DBC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A6455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7</w:t>
            </w:r>
          </w:p>
        </w:tc>
        <w:tc>
          <w:tcPr>
            <w:tcW w:w="0" w:type="auto"/>
          </w:tcPr>
          <w:p w14:paraId="7BE9A79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14:paraId="4DD06F3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047F6A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73CD9AA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</w:tr>
      <w:tr w:rsidR="00B377EA" w:rsidRPr="00DE4739" w14:paraId="2659E35B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CFC2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8</w:t>
            </w:r>
          </w:p>
        </w:tc>
        <w:tc>
          <w:tcPr>
            <w:tcW w:w="0" w:type="auto"/>
          </w:tcPr>
          <w:p w14:paraId="093E072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2BA6088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1</w:t>
            </w:r>
          </w:p>
        </w:tc>
        <w:tc>
          <w:tcPr>
            <w:tcW w:w="0" w:type="auto"/>
          </w:tcPr>
          <w:p w14:paraId="1BA16827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A255C7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</w:tr>
      <w:tr w:rsidR="00B377EA" w:rsidRPr="00DE4739" w14:paraId="34296457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3D98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09</w:t>
            </w:r>
          </w:p>
        </w:tc>
        <w:tc>
          <w:tcPr>
            <w:tcW w:w="0" w:type="auto"/>
          </w:tcPr>
          <w:p w14:paraId="19A067B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39B7D59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5C89A9D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8468357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B377EA" w:rsidRPr="00DE4739" w14:paraId="0EA6FF22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B3F3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0</w:t>
            </w:r>
          </w:p>
        </w:tc>
        <w:tc>
          <w:tcPr>
            <w:tcW w:w="0" w:type="auto"/>
          </w:tcPr>
          <w:p w14:paraId="7A5CF5F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</w:tcPr>
          <w:p w14:paraId="5B55CF0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05F399B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D5C72A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</w:tr>
      <w:tr w:rsidR="00B377EA" w:rsidRPr="00DE4739" w14:paraId="7F50F490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6711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1</w:t>
            </w:r>
          </w:p>
        </w:tc>
        <w:tc>
          <w:tcPr>
            <w:tcW w:w="0" w:type="auto"/>
          </w:tcPr>
          <w:p w14:paraId="1E606BD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741552D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4</w:t>
            </w:r>
          </w:p>
        </w:tc>
        <w:tc>
          <w:tcPr>
            <w:tcW w:w="0" w:type="auto"/>
          </w:tcPr>
          <w:p w14:paraId="7118167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4229F9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</w:tr>
      <w:tr w:rsidR="00B377EA" w:rsidRPr="00DE4739" w14:paraId="2AE98690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3258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2</w:t>
            </w:r>
          </w:p>
        </w:tc>
        <w:tc>
          <w:tcPr>
            <w:tcW w:w="0" w:type="auto"/>
          </w:tcPr>
          <w:p w14:paraId="3B8532E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7FFDB61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434017E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CE0E62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B377EA" w:rsidRPr="00DE4739" w14:paraId="05EF080F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BFE7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3</w:t>
            </w:r>
          </w:p>
        </w:tc>
        <w:tc>
          <w:tcPr>
            <w:tcW w:w="0" w:type="auto"/>
          </w:tcPr>
          <w:p w14:paraId="0591301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2DEDD56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18212A2A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4B5B3AE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</w:tr>
      <w:tr w:rsidR="00B377EA" w:rsidRPr="00DE4739" w14:paraId="6C384363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14E90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4</w:t>
            </w:r>
          </w:p>
        </w:tc>
        <w:tc>
          <w:tcPr>
            <w:tcW w:w="0" w:type="auto"/>
          </w:tcPr>
          <w:p w14:paraId="5100905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1DAE8E8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1</w:t>
            </w:r>
          </w:p>
        </w:tc>
        <w:tc>
          <w:tcPr>
            <w:tcW w:w="0" w:type="auto"/>
          </w:tcPr>
          <w:p w14:paraId="4C9FD0D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A1B166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</w:tr>
      <w:tr w:rsidR="00B377EA" w:rsidRPr="00DE4739" w14:paraId="1D0DA649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E2D7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5</w:t>
            </w:r>
          </w:p>
        </w:tc>
        <w:tc>
          <w:tcPr>
            <w:tcW w:w="0" w:type="auto"/>
          </w:tcPr>
          <w:p w14:paraId="7ED6602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0133297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22CB3CC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69E8A4F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B377EA" w:rsidRPr="00DE4739" w14:paraId="0DE5B67B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0F4C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6</w:t>
            </w:r>
          </w:p>
        </w:tc>
        <w:tc>
          <w:tcPr>
            <w:tcW w:w="0" w:type="auto"/>
          </w:tcPr>
          <w:p w14:paraId="64E5C51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5DC6998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6FCED9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50349FD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B377EA" w:rsidRPr="00DE4739" w14:paraId="0908CC16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6545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7</w:t>
            </w:r>
          </w:p>
        </w:tc>
        <w:tc>
          <w:tcPr>
            <w:tcW w:w="0" w:type="auto"/>
          </w:tcPr>
          <w:p w14:paraId="4037CAF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37717D6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17E5C4C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4BB85C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</w:p>
        </w:tc>
      </w:tr>
      <w:tr w:rsidR="00B377EA" w:rsidRPr="00DE4739" w14:paraId="52BEF469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A2DD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8</w:t>
            </w:r>
          </w:p>
        </w:tc>
        <w:tc>
          <w:tcPr>
            <w:tcW w:w="0" w:type="auto"/>
          </w:tcPr>
          <w:p w14:paraId="1F4646A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6610211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13D18B2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8D51CC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</w:tr>
      <w:tr w:rsidR="00B377EA" w:rsidRPr="00DE4739" w14:paraId="6B46550C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B3375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19</w:t>
            </w:r>
          </w:p>
        </w:tc>
        <w:tc>
          <w:tcPr>
            <w:tcW w:w="0" w:type="auto"/>
          </w:tcPr>
          <w:p w14:paraId="103F5D6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69F00FD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99B8A0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F0A5AB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B377EA" w:rsidRPr="00DE4739" w14:paraId="2610E6AF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9AD4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0</w:t>
            </w:r>
          </w:p>
        </w:tc>
        <w:tc>
          <w:tcPr>
            <w:tcW w:w="0" w:type="auto"/>
          </w:tcPr>
          <w:p w14:paraId="29AB487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</w:tcPr>
          <w:p w14:paraId="2B08E3F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F1F2F1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A5D3D9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</w:tr>
      <w:tr w:rsidR="00B377EA" w:rsidRPr="00DE4739" w14:paraId="3C52A989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6E81B7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1</w:t>
            </w:r>
          </w:p>
        </w:tc>
        <w:tc>
          <w:tcPr>
            <w:tcW w:w="0" w:type="auto"/>
          </w:tcPr>
          <w:p w14:paraId="0AB98CC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</w:tcPr>
          <w:p w14:paraId="0B5A490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1B0FEE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E3041A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</w:tr>
      <w:tr w:rsidR="00B377EA" w:rsidRPr="00DE4739" w14:paraId="760CF11F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EC3C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2</w:t>
            </w:r>
          </w:p>
        </w:tc>
        <w:tc>
          <w:tcPr>
            <w:tcW w:w="0" w:type="auto"/>
          </w:tcPr>
          <w:p w14:paraId="59D114F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</w:tcPr>
          <w:p w14:paraId="451D400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0E2E74F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74AA79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</w:tr>
      <w:tr w:rsidR="00B377EA" w:rsidRPr="00DE4739" w14:paraId="70AC86A0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B3037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3</w:t>
            </w:r>
          </w:p>
        </w:tc>
        <w:tc>
          <w:tcPr>
            <w:tcW w:w="0" w:type="auto"/>
          </w:tcPr>
          <w:p w14:paraId="5CBC33B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3B1975F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AD0115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7B36642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B377EA" w:rsidRPr="00DE4739" w14:paraId="19DDA874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5A85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4</w:t>
            </w:r>
          </w:p>
        </w:tc>
        <w:tc>
          <w:tcPr>
            <w:tcW w:w="0" w:type="auto"/>
          </w:tcPr>
          <w:p w14:paraId="19BD8F2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14:paraId="1828D77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71DF522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F5EFB5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</w:tr>
      <w:tr w:rsidR="00B377EA" w:rsidRPr="00DE4739" w14:paraId="77C2A55F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42E2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5</w:t>
            </w:r>
          </w:p>
        </w:tc>
        <w:tc>
          <w:tcPr>
            <w:tcW w:w="0" w:type="auto"/>
          </w:tcPr>
          <w:p w14:paraId="3D507C7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53C4FB3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6E72A9A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D5A2ED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B377EA" w:rsidRPr="00DE4739" w14:paraId="1727C0FD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F161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6</w:t>
            </w:r>
          </w:p>
        </w:tc>
        <w:tc>
          <w:tcPr>
            <w:tcW w:w="0" w:type="auto"/>
          </w:tcPr>
          <w:p w14:paraId="6B5E73C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</w:tcPr>
          <w:p w14:paraId="218C0D1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4DEA13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BDC8D5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</w:tr>
      <w:tr w:rsidR="00B377EA" w:rsidRPr="00DE4739" w14:paraId="748F570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3771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7</w:t>
            </w:r>
          </w:p>
        </w:tc>
        <w:tc>
          <w:tcPr>
            <w:tcW w:w="0" w:type="auto"/>
          </w:tcPr>
          <w:p w14:paraId="16AEBBF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</w:tcPr>
          <w:p w14:paraId="486D5AFA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264812C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3604E343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</w:tr>
      <w:tr w:rsidR="00B377EA" w:rsidRPr="00DE4739" w14:paraId="353F4DA1" w14:textId="77777777" w:rsidTr="004068B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BAC7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8</w:t>
            </w:r>
          </w:p>
        </w:tc>
        <w:tc>
          <w:tcPr>
            <w:tcW w:w="0" w:type="auto"/>
          </w:tcPr>
          <w:p w14:paraId="458565D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29A116F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3F9DE9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3DDF65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</w:tr>
      <w:tr w:rsidR="00B377EA" w:rsidRPr="00DE4739" w14:paraId="07C97B44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1E8E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29</w:t>
            </w:r>
          </w:p>
        </w:tc>
        <w:tc>
          <w:tcPr>
            <w:tcW w:w="0" w:type="auto"/>
          </w:tcPr>
          <w:p w14:paraId="4AED100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</w:tcPr>
          <w:p w14:paraId="038DD211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72C075A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C6E1FD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</w:tr>
      <w:tr w:rsidR="00B377EA" w:rsidRPr="00DE4739" w14:paraId="0588A6B3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8A9D9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30</w:t>
            </w:r>
          </w:p>
        </w:tc>
        <w:tc>
          <w:tcPr>
            <w:tcW w:w="0" w:type="auto"/>
          </w:tcPr>
          <w:p w14:paraId="103797B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</w:tcPr>
          <w:p w14:paraId="3FC2E99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14:paraId="3389327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31618719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</w:tr>
      <w:tr w:rsidR="00B377EA" w:rsidRPr="00DE4739" w14:paraId="49C2325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FC19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31</w:t>
            </w:r>
          </w:p>
        </w:tc>
        <w:tc>
          <w:tcPr>
            <w:tcW w:w="0" w:type="auto"/>
          </w:tcPr>
          <w:p w14:paraId="2795370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</w:tcPr>
          <w:p w14:paraId="226CB20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3EF6900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3FF71EC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B377EA" w:rsidRPr="00DE4739" w14:paraId="3F00CC00" w14:textId="77777777" w:rsidTr="004068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30C80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D32</w:t>
            </w:r>
          </w:p>
        </w:tc>
        <w:tc>
          <w:tcPr>
            <w:tcW w:w="0" w:type="auto"/>
          </w:tcPr>
          <w:p w14:paraId="5AB9010B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14:paraId="0669E2D5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272FC512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EA8062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</w:tr>
      <w:tr w:rsidR="00B377EA" w:rsidRPr="00DE4739" w14:paraId="0067A9AB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F00E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31AB5ECF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=AVERAGE(ABOVE) </w:instrText>
            </w: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DE4739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4.72</w:t>
            </w: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66106D7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=AVERAGE(ABOVE) </w:instrText>
            </w: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DE4739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73.41</w:t>
            </w: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3501F34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.69</w:t>
            </w:r>
          </w:p>
        </w:tc>
        <w:tc>
          <w:tcPr>
            <w:tcW w:w="0" w:type="auto"/>
          </w:tcPr>
          <w:p w14:paraId="53C9D11A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B377EA" w:rsidRPr="00DE4739" w14:paraId="5CFB7972" w14:textId="77777777" w:rsidTr="004068B4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4A2B8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0" w:type="auto"/>
          </w:tcPr>
          <w:p w14:paraId="4B13CA8D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6</w:t>
            </w:r>
          </w:p>
        </w:tc>
        <w:tc>
          <w:tcPr>
            <w:tcW w:w="0" w:type="auto"/>
          </w:tcPr>
          <w:p w14:paraId="514E55D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1441</w:t>
            </w:r>
          </w:p>
        </w:tc>
        <w:tc>
          <w:tcPr>
            <w:tcW w:w="0" w:type="auto"/>
          </w:tcPr>
          <w:p w14:paraId="45410CE6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6B98B8EE" w14:textId="77777777" w:rsidR="00B377EA" w:rsidRPr="00DE4739" w:rsidRDefault="00B377EA" w:rsidP="004068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7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8</w:t>
            </w:r>
          </w:p>
        </w:tc>
      </w:tr>
    </w:tbl>
    <w:p w14:paraId="366EF556" w14:textId="77777777" w:rsidR="00E272A8" w:rsidRPr="000B6A9E" w:rsidRDefault="00E272A8" w:rsidP="00E272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14:paraId="59C6C5CC" w14:textId="77777777" w:rsidR="00E272A8" w:rsidRPr="000B6A9E" w:rsidRDefault="00E272A8" w:rsidP="00E272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14:paraId="399F0FFB" w14:textId="77777777" w:rsidR="00E272A8" w:rsidRPr="000B6A9E" w:rsidRDefault="00E272A8" w:rsidP="00E272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14:paraId="6CF0CFA4" w14:textId="77777777" w:rsidR="004E2CB8" w:rsidRDefault="004E2CB8"/>
    <w:sectPr w:rsidR="004E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2A8"/>
    <w:rsid w:val="003D2D02"/>
    <w:rsid w:val="004E2CB8"/>
    <w:rsid w:val="004E397C"/>
    <w:rsid w:val="00804C63"/>
    <w:rsid w:val="008203EA"/>
    <w:rsid w:val="00B377EA"/>
    <w:rsid w:val="00E2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776ED"/>
  <w15:chartTrackingRefBased/>
  <w15:docId w15:val="{098827E0-4362-B04D-A21C-726B0832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2A8"/>
  </w:style>
  <w:style w:type="paragraph" w:styleId="Heading1">
    <w:name w:val="heading 1"/>
    <w:basedOn w:val="Normal"/>
    <w:next w:val="Normal"/>
    <w:link w:val="Heading1Char"/>
    <w:uiPriority w:val="9"/>
    <w:qFormat/>
    <w:rsid w:val="00E27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2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2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2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2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2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2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2A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E27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llaei</dc:creator>
  <cp:keywords/>
  <dc:description/>
  <cp:lastModifiedBy>Fatemeh Mollaei</cp:lastModifiedBy>
  <cp:revision>3</cp:revision>
  <dcterms:created xsi:type="dcterms:W3CDTF">2025-08-04T13:42:00Z</dcterms:created>
  <dcterms:modified xsi:type="dcterms:W3CDTF">2026-03-18T10:30:00Z</dcterms:modified>
</cp:coreProperties>
</file>